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8CD95" w14:textId="77777777" w:rsidR="00980A20" w:rsidRPr="00201F87" w:rsidRDefault="00980A20" w:rsidP="00536E2C">
      <w:pPr>
        <w:wordWrap w:val="0"/>
        <w:ind w:firstLine="480"/>
        <w:jc w:val="right"/>
        <w:rPr>
          <w:lang w:val="en-GB"/>
        </w:rPr>
      </w:pPr>
    </w:p>
    <w:p w14:paraId="1E157991" w14:textId="50534D99" w:rsidR="00283C15" w:rsidRPr="00201F87" w:rsidRDefault="00980A20" w:rsidP="0082101E">
      <w:pPr>
        <w:ind w:firstLine="480"/>
        <w:jc w:val="left"/>
        <w:rPr>
          <w:lang w:val="en-GB"/>
        </w:rPr>
      </w:pPr>
      <w:r w:rsidRPr="00201F87">
        <w:rPr>
          <w:noProof/>
          <w:lang w:val="en-GB"/>
        </w:rPr>
        <w:drawing>
          <wp:inline distT="0" distB="0" distL="0" distR="0" wp14:anchorId="2CEE7853" wp14:editId="6A407D84">
            <wp:extent cx="5060568" cy="4048454"/>
            <wp:effectExtent l="0" t="0" r="698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568" cy="4048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4C152" w14:textId="222128DD" w:rsidR="00980A20" w:rsidRPr="00201F87" w:rsidRDefault="00980A20" w:rsidP="0082101E">
      <w:pPr>
        <w:jc w:val="left"/>
        <w:rPr>
          <w:lang w:val="en-GB"/>
        </w:rPr>
      </w:pPr>
      <w:r w:rsidRPr="00201F87">
        <w:rPr>
          <w:b/>
          <w:bCs/>
          <w:lang w:val="en-GB"/>
        </w:rPr>
        <w:t>Figure S1</w:t>
      </w:r>
      <w:r w:rsidR="00633821">
        <w:rPr>
          <w:b/>
          <w:bCs/>
          <w:lang w:val="en-GB"/>
        </w:rPr>
        <w:t>.</w:t>
      </w:r>
      <w:r w:rsidRPr="00201F87">
        <w:rPr>
          <w:b/>
          <w:bCs/>
          <w:lang w:val="en-GB"/>
        </w:rPr>
        <w:t xml:space="preserve"> Relative abundance (%) of the major gen</w:t>
      </w:r>
      <w:r w:rsidR="005D6A41" w:rsidRPr="00201F87">
        <w:rPr>
          <w:b/>
          <w:bCs/>
          <w:lang w:val="en-GB"/>
        </w:rPr>
        <w:t>era</w:t>
      </w:r>
      <w:r w:rsidRPr="00201F87">
        <w:rPr>
          <w:b/>
          <w:bCs/>
          <w:lang w:val="en-GB"/>
        </w:rPr>
        <w:t xml:space="preserve"> present in the fungal microbial communities. </w:t>
      </w:r>
      <w:r w:rsidRPr="00201F87">
        <w:rPr>
          <w:lang w:val="en-GB"/>
        </w:rPr>
        <w:t>LP: Lunar Palace 1;</w:t>
      </w:r>
      <w:r w:rsidRPr="00201F87">
        <w:rPr>
          <w:b/>
          <w:bCs/>
          <w:lang w:val="en-GB"/>
        </w:rPr>
        <w:t xml:space="preserve"> </w:t>
      </w:r>
      <w:r w:rsidRPr="00201F87">
        <w:rPr>
          <w:lang w:val="en-GB"/>
        </w:rPr>
        <w:t>ISS: International Space Station; AIT: assembly, integration</w:t>
      </w:r>
      <w:r w:rsidR="00301F3B" w:rsidRPr="00201F87">
        <w:rPr>
          <w:lang w:val="en-GB"/>
        </w:rPr>
        <w:t>,</w:t>
      </w:r>
      <w:r w:rsidRPr="00201F87">
        <w:rPr>
          <w:lang w:val="en-GB"/>
        </w:rPr>
        <w:t xml:space="preserve"> and test</w:t>
      </w:r>
      <w:r w:rsidR="00683FFF" w:rsidRPr="00201F87">
        <w:rPr>
          <w:lang w:val="en-GB"/>
        </w:rPr>
        <w:t xml:space="preserve"> center</w:t>
      </w:r>
      <w:r w:rsidRPr="00201F87">
        <w:rPr>
          <w:lang w:val="en-GB"/>
        </w:rPr>
        <w:t>; ILMAH: Inflatable Lunar/Mars Analog Habitat</w:t>
      </w:r>
    </w:p>
    <w:p w14:paraId="09B971A0" w14:textId="2A48AD7D" w:rsidR="00AA07BA" w:rsidRPr="00201F87" w:rsidRDefault="00AA07BA" w:rsidP="00980A20">
      <w:pPr>
        <w:ind w:firstLine="480"/>
        <w:jc w:val="center"/>
        <w:rPr>
          <w:lang w:val="en-GB"/>
        </w:rPr>
      </w:pPr>
    </w:p>
    <w:p w14:paraId="41346E40" w14:textId="13765EED" w:rsidR="00AA07BA" w:rsidRPr="00201F87" w:rsidRDefault="00AA07BA" w:rsidP="00980A20">
      <w:pPr>
        <w:ind w:firstLine="480"/>
        <w:jc w:val="center"/>
        <w:rPr>
          <w:lang w:val="en-GB"/>
        </w:rPr>
      </w:pPr>
    </w:p>
    <w:p w14:paraId="3F245D20" w14:textId="711562D9" w:rsidR="00AA07BA" w:rsidRPr="00201F87" w:rsidRDefault="00AA07BA" w:rsidP="00980A20">
      <w:pPr>
        <w:ind w:firstLine="480"/>
        <w:jc w:val="center"/>
        <w:rPr>
          <w:lang w:val="en-GB"/>
        </w:rPr>
      </w:pPr>
    </w:p>
    <w:p w14:paraId="5C7E10F2" w14:textId="77777777" w:rsidR="00AA07BA" w:rsidRPr="00201F87" w:rsidRDefault="00AA07BA" w:rsidP="00980A20">
      <w:pPr>
        <w:ind w:firstLine="480"/>
        <w:jc w:val="center"/>
        <w:rPr>
          <w:lang w:val="en-GB"/>
        </w:rPr>
      </w:pPr>
    </w:p>
    <w:p w14:paraId="581DEB71" w14:textId="4F623C5A" w:rsidR="0049477A" w:rsidRPr="009113FF" w:rsidRDefault="000222A5" w:rsidP="00A74FCE">
      <w:pPr>
        <w:ind w:firstLine="480"/>
        <w:jc w:val="center"/>
        <w:rPr>
          <w:noProof/>
          <w:lang w:val="en-GB"/>
        </w:rPr>
      </w:pPr>
      <w:r w:rsidRPr="009113FF">
        <w:rPr>
          <w:noProof/>
          <w:lang w:val="en-GB"/>
        </w:rPr>
        <w:lastRenderedPageBreak/>
        <w:drawing>
          <wp:inline distT="0" distB="0" distL="0" distR="0" wp14:anchorId="1E4D1244" wp14:editId="0AACEC5C">
            <wp:extent cx="4907047" cy="4313486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047" cy="4313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E6B06" w14:textId="26A6C526" w:rsidR="00283C15" w:rsidRPr="009113FF" w:rsidRDefault="00FA640D" w:rsidP="0082101E">
      <w:pPr>
        <w:jc w:val="left"/>
        <w:rPr>
          <w:b/>
          <w:bCs/>
          <w:lang w:val="en-GB"/>
        </w:rPr>
      </w:pPr>
      <w:r w:rsidRPr="009113FF">
        <w:rPr>
          <w:b/>
          <w:bCs/>
          <w:lang w:val="en-GB"/>
        </w:rPr>
        <w:t>Figure S</w:t>
      </w:r>
      <w:r w:rsidR="00212647" w:rsidRPr="009113FF">
        <w:rPr>
          <w:b/>
          <w:bCs/>
          <w:lang w:val="en-GB"/>
        </w:rPr>
        <w:t>2</w:t>
      </w:r>
      <w:r w:rsidR="0019605B">
        <w:rPr>
          <w:b/>
          <w:bCs/>
          <w:lang w:val="en-GB"/>
        </w:rPr>
        <w:t>.</w:t>
      </w:r>
      <w:r w:rsidRPr="009113FF">
        <w:rPr>
          <w:b/>
          <w:bCs/>
          <w:lang w:val="en-GB"/>
        </w:rPr>
        <w:t xml:space="preserve"> </w:t>
      </w:r>
      <w:bookmarkStart w:id="0" w:name="_Hlk67830536"/>
      <w:r w:rsidRPr="009113FF">
        <w:rPr>
          <w:b/>
          <w:bCs/>
          <w:lang w:val="en-GB"/>
        </w:rPr>
        <w:t>Comparison of microbial composition in different environments based on SVM</w:t>
      </w:r>
      <w:bookmarkEnd w:id="0"/>
      <w:r w:rsidR="00D96FA4" w:rsidRPr="009113FF">
        <w:rPr>
          <w:b/>
          <w:bCs/>
          <w:lang w:val="en-GB"/>
        </w:rPr>
        <w:t>.</w:t>
      </w:r>
      <w:r w:rsidR="00D96FA4" w:rsidRPr="009113FF">
        <w:rPr>
          <w:lang w:val="en-GB"/>
        </w:rPr>
        <w:t xml:space="preserve"> LP: Lunar Palace 1;</w:t>
      </w:r>
      <w:r w:rsidR="00D96FA4" w:rsidRPr="009113FF">
        <w:rPr>
          <w:b/>
          <w:bCs/>
          <w:lang w:val="en-GB"/>
        </w:rPr>
        <w:t xml:space="preserve"> </w:t>
      </w:r>
      <w:r w:rsidR="00D96FA4" w:rsidRPr="009113FF">
        <w:rPr>
          <w:lang w:val="en-GB"/>
        </w:rPr>
        <w:t>ISS: International Space Station; AIT: assembly, integration and test</w:t>
      </w:r>
      <w:r w:rsidR="00683FFF" w:rsidRPr="009113FF">
        <w:rPr>
          <w:lang w:val="en-GB"/>
        </w:rPr>
        <w:t xml:space="preserve"> center</w:t>
      </w:r>
      <w:r w:rsidR="00D96FA4" w:rsidRPr="009113FF">
        <w:rPr>
          <w:lang w:val="en-GB"/>
        </w:rPr>
        <w:t>; ILMAH: Inflatable Lunar/Mars Analog Habitat</w:t>
      </w:r>
    </w:p>
    <w:p w14:paraId="62D1A97E" w14:textId="77777777" w:rsidR="00283C15" w:rsidRPr="009113FF" w:rsidRDefault="00283C15" w:rsidP="00B85120">
      <w:pPr>
        <w:ind w:firstLine="480"/>
        <w:jc w:val="right"/>
        <w:rPr>
          <w:lang w:val="en-GB"/>
        </w:rPr>
      </w:pPr>
    </w:p>
    <w:p w14:paraId="1806F1FE" w14:textId="77777777" w:rsidR="00283C15" w:rsidRPr="009113FF" w:rsidRDefault="00283C15" w:rsidP="00283C15">
      <w:pPr>
        <w:ind w:right="960"/>
        <w:rPr>
          <w:lang w:val="en-GB"/>
        </w:rPr>
      </w:pPr>
    </w:p>
    <w:p w14:paraId="3CD7F030" w14:textId="6E3A1144" w:rsidR="00944D48" w:rsidRPr="009113FF" w:rsidRDefault="00697181" w:rsidP="00D4342C">
      <w:pPr>
        <w:wordWrap w:val="0"/>
        <w:ind w:right="1200"/>
        <w:rPr>
          <w:lang w:val="en-GB"/>
        </w:rPr>
      </w:pPr>
      <w:r w:rsidRPr="009113FF">
        <w:rPr>
          <w:noProof/>
          <w:lang w:val="en-GB"/>
        </w:rPr>
        <w:lastRenderedPageBreak/>
        <w:drawing>
          <wp:inline distT="0" distB="0" distL="0" distR="0" wp14:anchorId="4E98A666" wp14:editId="3607D87A">
            <wp:extent cx="4668625" cy="64638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625" cy="64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9922E" w14:textId="2B10E3FA" w:rsidR="00FA640D" w:rsidRPr="009113FF" w:rsidRDefault="00FA640D" w:rsidP="0082101E">
      <w:pPr>
        <w:jc w:val="left"/>
        <w:rPr>
          <w:lang w:val="en-GB"/>
        </w:rPr>
      </w:pPr>
      <w:r w:rsidRPr="009113FF">
        <w:rPr>
          <w:b/>
          <w:bCs/>
          <w:lang w:val="en-GB"/>
        </w:rPr>
        <w:t>Figure S</w:t>
      </w:r>
      <w:r w:rsidR="00411F7C" w:rsidRPr="009113FF">
        <w:rPr>
          <w:b/>
          <w:bCs/>
          <w:lang w:val="en-GB"/>
        </w:rPr>
        <w:t>3</w:t>
      </w:r>
      <w:r w:rsidR="0019605B">
        <w:rPr>
          <w:b/>
          <w:bCs/>
          <w:lang w:val="en-GB"/>
        </w:rPr>
        <w:t>.</w:t>
      </w:r>
      <w:r w:rsidRPr="009113FF">
        <w:rPr>
          <w:b/>
          <w:bCs/>
          <w:lang w:val="en-GB"/>
        </w:rPr>
        <w:t xml:space="preserve"> </w:t>
      </w:r>
      <w:r w:rsidR="00C4679C" w:rsidRPr="009113FF">
        <w:rPr>
          <w:b/>
          <w:bCs/>
          <w:lang w:val="en-GB"/>
        </w:rPr>
        <w:t xml:space="preserve">Comparison of the diversity of the </w:t>
      </w:r>
      <w:r w:rsidR="00C4679C" w:rsidRPr="009113FF">
        <w:rPr>
          <w:b/>
          <w:bCs/>
          <w:i/>
          <w:iCs/>
          <w:lang w:val="en-GB"/>
        </w:rPr>
        <w:t>Penicillium</w:t>
      </w:r>
      <w:r w:rsidR="00C4679C" w:rsidRPr="009113FF">
        <w:rPr>
          <w:b/>
          <w:bCs/>
          <w:lang w:val="en-GB"/>
        </w:rPr>
        <w:t xml:space="preserve"> </w:t>
      </w:r>
      <w:r w:rsidR="00697181" w:rsidRPr="009113FF">
        <w:rPr>
          <w:b/>
          <w:bCs/>
          <w:lang w:val="en-GB"/>
        </w:rPr>
        <w:t>between</w:t>
      </w:r>
      <w:r w:rsidR="0019605B">
        <w:rPr>
          <w:b/>
          <w:bCs/>
          <w:lang w:val="en-GB"/>
        </w:rPr>
        <w:t xml:space="preserve"> the</w:t>
      </w:r>
      <w:r w:rsidR="00697181" w:rsidRPr="009113FF">
        <w:rPr>
          <w:b/>
          <w:bCs/>
          <w:lang w:val="en-GB"/>
        </w:rPr>
        <w:t xml:space="preserve"> different </w:t>
      </w:r>
      <w:r w:rsidR="00301F3B" w:rsidRPr="009113FF">
        <w:rPr>
          <w:b/>
          <w:bCs/>
          <w:lang w:val="en-GB"/>
        </w:rPr>
        <w:t xml:space="preserve">crew </w:t>
      </w:r>
      <w:r w:rsidR="00697181" w:rsidRPr="009113FF">
        <w:rPr>
          <w:b/>
          <w:bCs/>
          <w:lang w:val="en-GB"/>
        </w:rPr>
        <w:t>groups</w:t>
      </w:r>
      <w:r w:rsidR="00C4679C" w:rsidRPr="009113FF">
        <w:rPr>
          <w:lang w:val="en-GB"/>
        </w:rPr>
        <w:t>.</w:t>
      </w:r>
      <w:r w:rsidR="0036089A" w:rsidRPr="009113FF">
        <w:rPr>
          <w:lang w:val="en-GB"/>
        </w:rPr>
        <w:t xml:space="preserve"> </w:t>
      </w:r>
      <w:r w:rsidR="00944D48" w:rsidRPr="009113FF">
        <w:rPr>
          <w:lang w:val="en-GB"/>
        </w:rPr>
        <w:t>a.</w:t>
      </w:r>
      <w:r w:rsidRPr="009113FF">
        <w:rPr>
          <w:lang w:val="en-GB"/>
        </w:rPr>
        <w:t xml:space="preserve"> </w:t>
      </w:r>
      <w:r w:rsidR="00697181" w:rsidRPr="009113FF">
        <w:rPr>
          <w:lang w:val="en-GB"/>
        </w:rPr>
        <w:t>Comparison of</w:t>
      </w:r>
      <w:r w:rsidR="00A74FCE" w:rsidRPr="009113FF">
        <w:rPr>
          <w:i/>
          <w:iCs/>
          <w:lang w:val="en-GB"/>
        </w:rPr>
        <w:t xml:space="preserve"> Penicillium</w:t>
      </w:r>
      <w:r w:rsidR="00A74FCE" w:rsidRPr="009113FF">
        <w:rPr>
          <w:lang w:val="en-GB"/>
        </w:rPr>
        <w:t>’s</w:t>
      </w:r>
      <w:r w:rsidR="00697181" w:rsidRPr="009113FF">
        <w:rPr>
          <w:lang w:val="en-GB"/>
        </w:rPr>
        <w:t xml:space="preserve"> </w:t>
      </w:r>
      <w:r w:rsidR="007909A4" w:rsidRPr="009113FF">
        <w:rPr>
          <w:lang w:val="en-GB"/>
        </w:rPr>
        <w:t>species richness</w:t>
      </w:r>
      <w:r w:rsidR="00697181" w:rsidRPr="009113FF">
        <w:rPr>
          <w:lang w:val="en-GB"/>
        </w:rPr>
        <w:t xml:space="preserve"> between </w:t>
      </w:r>
      <w:r w:rsidR="00301F3B" w:rsidRPr="009113FF">
        <w:rPr>
          <w:lang w:val="en-GB"/>
        </w:rPr>
        <w:t xml:space="preserve">the </w:t>
      </w:r>
      <w:r w:rsidR="00697181" w:rsidRPr="009113FF">
        <w:rPr>
          <w:lang w:val="en-GB"/>
        </w:rPr>
        <w:t xml:space="preserve">different occupant groups at the richness index. </w:t>
      </w:r>
      <w:r w:rsidR="00944D48" w:rsidRPr="009113FF">
        <w:rPr>
          <w:lang w:val="en-GB"/>
        </w:rPr>
        <w:t xml:space="preserve">b. </w:t>
      </w:r>
      <w:r w:rsidR="00697181" w:rsidRPr="009113FF">
        <w:rPr>
          <w:lang w:val="en-GB"/>
        </w:rPr>
        <w:t xml:space="preserve">The Shannon diversity of </w:t>
      </w:r>
      <w:r w:rsidR="00697181" w:rsidRPr="009113FF">
        <w:rPr>
          <w:i/>
          <w:iCs/>
          <w:lang w:val="en-GB"/>
        </w:rPr>
        <w:t>Penicillium</w:t>
      </w:r>
      <w:r w:rsidR="00697181" w:rsidRPr="009113FF">
        <w:rPr>
          <w:lang w:val="en-GB"/>
        </w:rPr>
        <w:t xml:space="preserve"> among </w:t>
      </w:r>
      <w:r w:rsidR="00301F3B" w:rsidRPr="009113FF">
        <w:rPr>
          <w:lang w:val="en-GB"/>
        </w:rPr>
        <w:t xml:space="preserve">the </w:t>
      </w:r>
      <w:r w:rsidR="00697181" w:rsidRPr="009113FF">
        <w:rPr>
          <w:lang w:val="en-GB"/>
        </w:rPr>
        <w:t>different occupant groups</w:t>
      </w:r>
    </w:p>
    <w:p w14:paraId="79FDB02F" w14:textId="145D0731" w:rsidR="00983415" w:rsidRPr="009113FF" w:rsidRDefault="00983415" w:rsidP="0082101E">
      <w:pPr>
        <w:jc w:val="left"/>
        <w:rPr>
          <w:lang w:val="en-GB"/>
        </w:rPr>
      </w:pPr>
    </w:p>
    <w:p w14:paraId="4FE9B00D" w14:textId="5313C6FA" w:rsidR="00983415" w:rsidRPr="009113FF" w:rsidRDefault="00983415" w:rsidP="0082101E">
      <w:pPr>
        <w:jc w:val="left"/>
        <w:rPr>
          <w:lang w:val="en-GB"/>
        </w:rPr>
      </w:pPr>
    </w:p>
    <w:p w14:paraId="126AC9D2" w14:textId="3E9FF6F0" w:rsidR="00983415" w:rsidRPr="009113FF" w:rsidRDefault="004B1DC6" w:rsidP="0082101E">
      <w:pPr>
        <w:jc w:val="left"/>
        <w:rPr>
          <w:b/>
          <w:bCs/>
          <w:lang w:val="en-GB"/>
        </w:rPr>
      </w:pPr>
      <w:r w:rsidRPr="009113FF">
        <w:rPr>
          <w:noProof/>
          <w:lang w:val="en-GB"/>
        </w:rPr>
        <w:lastRenderedPageBreak/>
        <w:drawing>
          <wp:inline distT="0" distB="0" distL="0" distR="0" wp14:anchorId="6C537A1A" wp14:editId="64065FC8">
            <wp:extent cx="5274310" cy="41484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54002" w14:textId="63E3E9AF" w:rsidR="00983415" w:rsidRPr="009113FF" w:rsidRDefault="00983415" w:rsidP="0082101E">
      <w:pPr>
        <w:jc w:val="left"/>
        <w:rPr>
          <w:b/>
          <w:bCs/>
          <w:lang w:val="en-GB"/>
        </w:rPr>
      </w:pPr>
      <w:r w:rsidRPr="009113FF">
        <w:rPr>
          <w:b/>
          <w:bCs/>
          <w:lang w:val="en-GB"/>
        </w:rPr>
        <w:t>Figure S4</w:t>
      </w:r>
      <w:r w:rsidR="0019605B">
        <w:rPr>
          <w:b/>
          <w:bCs/>
          <w:lang w:val="en-GB"/>
        </w:rPr>
        <w:t>.</w:t>
      </w:r>
      <w:r w:rsidRPr="009113FF">
        <w:rPr>
          <w:b/>
          <w:bCs/>
          <w:lang w:val="en-GB"/>
        </w:rPr>
        <w:t xml:space="preserve"> </w:t>
      </w:r>
      <w:r w:rsidR="00301F3B" w:rsidRPr="009113FF">
        <w:rPr>
          <w:b/>
          <w:bCs/>
          <w:lang w:val="en-GB"/>
        </w:rPr>
        <w:t>B</w:t>
      </w:r>
      <w:r w:rsidRPr="009113FF">
        <w:rPr>
          <w:b/>
          <w:bCs/>
          <w:lang w:val="en-GB"/>
        </w:rPr>
        <w:t xml:space="preserve">ox and whisker plots of the Shannon diversity index of the </w:t>
      </w:r>
      <w:r w:rsidR="009F5207">
        <w:rPr>
          <w:b/>
          <w:bCs/>
          <w:lang w:val="en-GB"/>
        </w:rPr>
        <w:t>HTS</w:t>
      </w:r>
      <w:r w:rsidR="009F5207" w:rsidRPr="009113FF">
        <w:rPr>
          <w:b/>
          <w:bCs/>
          <w:lang w:val="en-GB"/>
        </w:rPr>
        <w:t xml:space="preserve"> </w:t>
      </w:r>
      <w:r w:rsidRPr="009113FF">
        <w:rPr>
          <w:b/>
          <w:bCs/>
          <w:lang w:val="en-GB"/>
        </w:rPr>
        <w:t>dataset according to the day of isolation (time).</w:t>
      </w:r>
    </w:p>
    <w:p w14:paraId="5D14548D" w14:textId="390D91A5" w:rsidR="0015706C" w:rsidRDefault="0015706C" w:rsidP="0082101E">
      <w:pPr>
        <w:jc w:val="left"/>
        <w:rPr>
          <w:b/>
          <w:bCs/>
          <w:lang w:val="en-GB"/>
        </w:rPr>
      </w:pPr>
    </w:p>
    <w:p w14:paraId="58993B16" w14:textId="77777777" w:rsidR="001333D2" w:rsidRPr="009113FF" w:rsidRDefault="001333D2" w:rsidP="0082101E">
      <w:pPr>
        <w:jc w:val="left"/>
        <w:rPr>
          <w:b/>
          <w:bCs/>
          <w:lang w:val="en-GB"/>
        </w:rPr>
      </w:pPr>
    </w:p>
    <w:p w14:paraId="43F6E23E" w14:textId="20D5A6DF" w:rsidR="0015706C" w:rsidRPr="009113FF" w:rsidRDefault="00B45165" w:rsidP="0082101E">
      <w:pPr>
        <w:jc w:val="left"/>
        <w:rPr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7F503CAC" wp14:editId="00607AEF">
            <wp:extent cx="5237262" cy="3464560"/>
            <wp:effectExtent l="0" t="0" r="1905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262" cy="346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32A7C" w14:textId="2506CA43" w:rsidR="0015706C" w:rsidRDefault="00B45165" w:rsidP="0082101E">
      <w:pPr>
        <w:jc w:val="left"/>
        <w:rPr>
          <w:b/>
          <w:bCs/>
          <w:lang w:val="en-GB"/>
        </w:rPr>
      </w:pPr>
      <w:r w:rsidRPr="009113FF">
        <w:rPr>
          <w:b/>
          <w:bCs/>
          <w:lang w:val="en-GB"/>
        </w:rPr>
        <w:t>Figure S</w:t>
      </w:r>
      <w:r>
        <w:rPr>
          <w:b/>
          <w:bCs/>
          <w:lang w:val="en-GB"/>
        </w:rPr>
        <w:t>5</w:t>
      </w:r>
      <w:r w:rsidR="0019605B">
        <w:rPr>
          <w:b/>
          <w:bCs/>
          <w:lang w:val="en-GB"/>
        </w:rPr>
        <w:t>.</w:t>
      </w:r>
      <w:r w:rsidRPr="009113FF">
        <w:rPr>
          <w:b/>
          <w:bCs/>
          <w:lang w:val="en-GB"/>
        </w:rPr>
        <w:t xml:space="preserve"> </w:t>
      </w:r>
      <w:r w:rsidRPr="00B45165">
        <w:rPr>
          <w:b/>
          <w:bCs/>
          <w:lang w:val="en-GB"/>
        </w:rPr>
        <w:t xml:space="preserve">Trophic modes </w:t>
      </w:r>
      <w:r>
        <w:rPr>
          <w:b/>
          <w:bCs/>
          <w:lang w:val="en-GB"/>
        </w:rPr>
        <w:t>of</w:t>
      </w:r>
      <w:r w:rsidRPr="00B45165">
        <w:rPr>
          <w:b/>
          <w:bCs/>
          <w:lang w:val="en-GB"/>
        </w:rPr>
        <w:t xml:space="preserve"> the fungal microbiome</w:t>
      </w:r>
      <w:r>
        <w:rPr>
          <w:b/>
          <w:bCs/>
          <w:lang w:val="en-GB"/>
        </w:rPr>
        <w:t xml:space="preserve"> in</w:t>
      </w:r>
      <w:r w:rsidR="0019605B">
        <w:rPr>
          <w:b/>
          <w:bCs/>
          <w:lang w:val="en-GB"/>
        </w:rPr>
        <w:t xml:space="preserve"> the</w:t>
      </w:r>
      <w:r>
        <w:rPr>
          <w:b/>
          <w:bCs/>
          <w:lang w:val="en-GB"/>
        </w:rPr>
        <w:t xml:space="preserve"> different groups (G1 and G2)</w:t>
      </w:r>
      <w:r w:rsidRPr="009113FF">
        <w:rPr>
          <w:b/>
          <w:bCs/>
          <w:lang w:val="en-GB"/>
        </w:rPr>
        <w:t>.</w:t>
      </w:r>
    </w:p>
    <w:p w14:paraId="0B4CA238" w14:textId="15F7F019" w:rsidR="001333D2" w:rsidRDefault="001333D2" w:rsidP="0082101E">
      <w:pPr>
        <w:jc w:val="left"/>
        <w:rPr>
          <w:b/>
          <w:bCs/>
          <w:lang w:val="en-GB"/>
        </w:rPr>
      </w:pPr>
    </w:p>
    <w:p w14:paraId="63C2B9EF" w14:textId="4063F146" w:rsidR="001333D2" w:rsidRDefault="001333D2" w:rsidP="0082101E">
      <w:pPr>
        <w:jc w:val="left"/>
        <w:rPr>
          <w:b/>
          <w:bCs/>
          <w:lang w:val="en-GB"/>
        </w:rPr>
      </w:pPr>
    </w:p>
    <w:p w14:paraId="552BD009" w14:textId="0CD8DFA9" w:rsidR="001333D2" w:rsidRDefault="001333D2" w:rsidP="0082101E">
      <w:pPr>
        <w:jc w:val="left"/>
        <w:rPr>
          <w:b/>
          <w:bCs/>
          <w:lang w:val="en-GB"/>
        </w:rPr>
      </w:pPr>
    </w:p>
    <w:p w14:paraId="77090991" w14:textId="77777777" w:rsidR="001333D2" w:rsidRPr="009113FF" w:rsidRDefault="001333D2" w:rsidP="0082101E">
      <w:pPr>
        <w:jc w:val="left"/>
        <w:rPr>
          <w:lang w:val="en-GB"/>
        </w:rPr>
      </w:pPr>
    </w:p>
    <w:p w14:paraId="4E8599B4" w14:textId="2056C8C0" w:rsidR="00697181" w:rsidRPr="009113FF" w:rsidRDefault="00E92754">
      <w:pPr>
        <w:ind w:firstLine="480"/>
        <w:rPr>
          <w:lang w:val="en-GB"/>
        </w:rPr>
      </w:pPr>
      <w:r w:rsidRPr="009113FF">
        <w:rPr>
          <w:noProof/>
          <w:lang w:val="en-GB"/>
        </w:rPr>
        <w:lastRenderedPageBreak/>
        <w:drawing>
          <wp:inline distT="0" distB="0" distL="0" distR="0" wp14:anchorId="34BAD12B" wp14:editId="276205A4">
            <wp:extent cx="4469909" cy="3726180"/>
            <wp:effectExtent l="0" t="0" r="6985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81" cy="3731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64DCC" w14:textId="1ADFAA67" w:rsidR="000101F7" w:rsidRPr="009113FF" w:rsidRDefault="000101F7" w:rsidP="0082101E">
      <w:pPr>
        <w:jc w:val="left"/>
        <w:rPr>
          <w:lang w:val="en-GB"/>
        </w:rPr>
      </w:pPr>
      <w:r w:rsidRPr="009113FF">
        <w:rPr>
          <w:b/>
          <w:bCs/>
          <w:lang w:val="en-GB"/>
        </w:rPr>
        <w:t>Figure S</w:t>
      </w:r>
      <w:r w:rsidR="00FE7DD6">
        <w:rPr>
          <w:b/>
          <w:bCs/>
          <w:lang w:val="en-GB"/>
        </w:rPr>
        <w:t>6</w:t>
      </w:r>
      <w:r w:rsidR="0019605B">
        <w:rPr>
          <w:b/>
          <w:bCs/>
          <w:lang w:val="en-GB"/>
        </w:rPr>
        <w:t>.</w:t>
      </w:r>
      <w:r w:rsidRPr="009113FF">
        <w:rPr>
          <w:b/>
          <w:bCs/>
          <w:lang w:val="en-GB"/>
        </w:rPr>
        <w:t xml:space="preserve"> </w:t>
      </w:r>
      <w:r w:rsidR="00CF7875" w:rsidRPr="009113FF">
        <w:rPr>
          <w:b/>
          <w:bCs/>
          <w:lang w:val="en-GB"/>
        </w:rPr>
        <w:t xml:space="preserve">Comparison of community diversity among </w:t>
      </w:r>
      <w:r w:rsidR="0019605B">
        <w:rPr>
          <w:b/>
          <w:bCs/>
          <w:lang w:val="en-GB"/>
        </w:rPr>
        <w:t xml:space="preserve">the </w:t>
      </w:r>
      <w:r w:rsidR="00CF7875" w:rsidRPr="009113FF">
        <w:rPr>
          <w:b/>
          <w:bCs/>
          <w:lang w:val="en-GB"/>
        </w:rPr>
        <w:t>different occupant groups and different sampling locations</w:t>
      </w:r>
      <w:r w:rsidRPr="009113FF">
        <w:rPr>
          <w:lang w:val="en-GB"/>
        </w:rPr>
        <w:t>. a.</w:t>
      </w:r>
      <w:r w:rsidR="00F43EA5" w:rsidRPr="009113FF">
        <w:rPr>
          <w:lang w:val="en-GB"/>
        </w:rPr>
        <w:t xml:space="preserve"> </w:t>
      </w:r>
      <w:r w:rsidR="007F194A" w:rsidRPr="009113FF">
        <w:rPr>
          <w:lang w:val="en-GB"/>
        </w:rPr>
        <w:t>Comparison of community diversity</w:t>
      </w:r>
      <w:r w:rsidR="00EB265D" w:rsidRPr="009113FF">
        <w:rPr>
          <w:lang w:val="en-GB"/>
        </w:rPr>
        <w:t xml:space="preserve"> at the CC location</w:t>
      </w:r>
      <w:r w:rsidR="007F194A" w:rsidRPr="009113FF">
        <w:rPr>
          <w:lang w:val="en-GB"/>
        </w:rPr>
        <w:t xml:space="preserve"> among </w:t>
      </w:r>
      <w:r w:rsidR="00EB265D" w:rsidRPr="009113FF">
        <w:rPr>
          <w:lang w:val="en-GB"/>
        </w:rPr>
        <w:t xml:space="preserve">the </w:t>
      </w:r>
      <w:r w:rsidR="007F194A" w:rsidRPr="009113FF">
        <w:rPr>
          <w:lang w:val="en-GB"/>
        </w:rPr>
        <w:t>different occupant groups.</w:t>
      </w:r>
      <w:r w:rsidRPr="009113FF">
        <w:rPr>
          <w:lang w:val="en-GB"/>
        </w:rPr>
        <w:t xml:space="preserve"> b.</w:t>
      </w:r>
      <w:r w:rsidR="00F43EA5" w:rsidRPr="009113FF">
        <w:rPr>
          <w:lang w:val="en-GB"/>
        </w:rPr>
        <w:t xml:space="preserve"> </w:t>
      </w:r>
      <w:r w:rsidR="007F194A" w:rsidRPr="009113FF">
        <w:rPr>
          <w:lang w:val="en-GB"/>
        </w:rPr>
        <w:t>Comparison of community diversity</w:t>
      </w:r>
      <w:r w:rsidR="00EB265D" w:rsidRPr="009113FF">
        <w:rPr>
          <w:lang w:val="en-GB"/>
        </w:rPr>
        <w:t xml:space="preserve"> at the PC location</w:t>
      </w:r>
      <w:r w:rsidR="007F194A" w:rsidRPr="009113FF">
        <w:rPr>
          <w:lang w:val="en-GB"/>
        </w:rPr>
        <w:t xml:space="preserve"> among </w:t>
      </w:r>
      <w:r w:rsidR="00EB265D" w:rsidRPr="009113FF">
        <w:rPr>
          <w:lang w:val="en-GB"/>
        </w:rPr>
        <w:t xml:space="preserve">the </w:t>
      </w:r>
      <w:r w:rsidR="007F194A" w:rsidRPr="009113FF">
        <w:rPr>
          <w:lang w:val="en-GB"/>
        </w:rPr>
        <w:t>different occupant groups.</w:t>
      </w:r>
      <w:r w:rsidR="00F43EA5" w:rsidRPr="009113FF">
        <w:rPr>
          <w:lang w:val="en-GB"/>
        </w:rPr>
        <w:t xml:space="preserve"> c. </w:t>
      </w:r>
      <w:r w:rsidR="007F194A" w:rsidRPr="009113FF">
        <w:rPr>
          <w:lang w:val="en-GB"/>
        </w:rPr>
        <w:t>Comparison of community diversity a</w:t>
      </w:r>
      <w:r w:rsidR="00EB265D" w:rsidRPr="009113FF">
        <w:rPr>
          <w:lang w:val="en-GB"/>
        </w:rPr>
        <w:t>t the SC location a</w:t>
      </w:r>
      <w:r w:rsidR="007F194A" w:rsidRPr="009113FF">
        <w:rPr>
          <w:lang w:val="en-GB"/>
        </w:rPr>
        <w:t xml:space="preserve">mong </w:t>
      </w:r>
      <w:r w:rsidR="00EB265D" w:rsidRPr="009113FF">
        <w:rPr>
          <w:lang w:val="en-GB"/>
        </w:rPr>
        <w:t xml:space="preserve">the </w:t>
      </w:r>
      <w:r w:rsidR="007F194A" w:rsidRPr="009113FF">
        <w:rPr>
          <w:lang w:val="en-GB"/>
        </w:rPr>
        <w:t>different occupant groups.</w:t>
      </w:r>
      <w:r w:rsidR="00F43EA5" w:rsidRPr="009113FF">
        <w:rPr>
          <w:lang w:val="en-GB"/>
        </w:rPr>
        <w:t xml:space="preserve"> d. </w:t>
      </w:r>
      <w:r w:rsidR="007F194A" w:rsidRPr="009113FF">
        <w:rPr>
          <w:lang w:val="en-GB"/>
        </w:rPr>
        <w:t xml:space="preserve">Comparison of community diversity among </w:t>
      </w:r>
      <w:r w:rsidR="00EB265D" w:rsidRPr="009113FF">
        <w:rPr>
          <w:lang w:val="en-GB"/>
        </w:rPr>
        <w:t xml:space="preserve">the </w:t>
      </w:r>
      <w:r w:rsidR="007F194A" w:rsidRPr="009113FF">
        <w:rPr>
          <w:lang w:val="en-GB"/>
        </w:rPr>
        <w:t xml:space="preserve">different sampling sites </w:t>
      </w:r>
      <w:r w:rsidR="00EB265D" w:rsidRPr="009113FF">
        <w:rPr>
          <w:lang w:val="en-GB"/>
        </w:rPr>
        <w:t xml:space="preserve">for </w:t>
      </w:r>
      <w:r w:rsidR="005D6A41" w:rsidRPr="009113FF">
        <w:rPr>
          <w:lang w:val="en-GB"/>
        </w:rPr>
        <w:t xml:space="preserve">the </w:t>
      </w:r>
      <w:r w:rsidR="007F194A" w:rsidRPr="009113FF">
        <w:rPr>
          <w:lang w:val="en-GB"/>
        </w:rPr>
        <w:t>G1 occupant group.</w:t>
      </w:r>
      <w:r w:rsidR="00F43EA5" w:rsidRPr="009113FF">
        <w:rPr>
          <w:lang w:val="en-GB"/>
        </w:rPr>
        <w:t xml:space="preserve"> e. </w:t>
      </w:r>
      <w:r w:rsidR="007F194A" w:rsidRPr="009113FF">
        <w:rPr>
          <w:lang w:val="en-GB"/>
        </w:rPr>
        <w:t xml:space="preserve">Comparison of community diversity among different sampling sites </w:t>
      </w:r>
      <w:r w:rsidR="00EB265D" w:rsidRPr="009113FF">
        <w:rPr>
          <w:lang w:val="en-GB"/>
        </w:rPr>
        <w:t>for</w:t>
      </w:r>
      <w:r w:rsidR="007F194A" w:rsidRPr="009113FF">
        <w:rPr>
          <w:lang w:val="en-GB"/>
        </w:rPr>
        <w:t xml:space="preserve"> </w:t>
      </w:r>
      <w:r w:rsidR="005D6A41" w:rsidRPr="009113FF">
        <w:rPr>
          <w:lang w:val="en-GB"/>
        </w:rPr>
        <w:t xml:space="preserve">the </w:t>
      </w:r>
      <w:r w:rsidR="007F194A" w:rsidRPr="009113FF">
        <w:rPr>
          <w:lang w:val="en-GB"/>
        </w:rPr>
        <w:t>G2 occupant group.</w:t>
      </w:r>
      <w:r w:rsidR="00F43EA5" w:rsidRPr="009113FF">
        <w:rPr>
          <w:lang w:val="en-GB"/>
        </w:rPr>
        <w:t xml:space="preserve"> </w:t>
      </w:r>
      <w:r w:rsidR="009657E3" w:rsidRPr="009113FF">
        <w:rPr>
          <w:lang w:val="en-GB"/>
        </w:rPr>
        <w:t>CC, comprehensive cabin; PC, plant cabin; SC, solid waste treatment cabin.</w:t>
      </w:r>
    </w:p>
    <w:p w14:paraId="3291518D" w14:textId="77777777" w:rsidR="00697181" w:rsidRPr="009113FF" w:rsidRDefault="00697181" w:rsidP="000101F7">
      <w:pPr>
        <w:rPr>
          <w:lang w:val="en-GB"/>
        </w:rPr>
      </w:pPr>
    </w:p>
    <w:p w14:paraId="1D8E7A2B" w14:textId="00DB6CF2" w:rsidR="00B85120" w:rsidRPr="009113FF" w:rsidRDefault="00B85120">
      <w:pPr>
        <w:ind w:firstLine="480"/>
        <w:rPr>
          <w:lang w:val="en-GB"/>
        </w:rPr>
      </w:pPr>
    </w:p>
    <w:p w14:paraId="25906D76" w14:textId="30C404DC" w:rsidR="00393C66" w:rsidRPr="009113FF" w:rsidRDefault="00393C66">
      <w:pPr>
        <w:ind w:firstLine="480"/>
        <w:rPr>
          <w:lang w:val="en-GB"/>
        </w:rPr>
      </w:pPr>
    </w:p>
    <w:p w14:paraId="6AFB4037" w14:textId="43DB6515" w:rsidR="00393C66" w:rsidRPr="009113FF" w:rsidRDefault="00393C66">
      <w:pPr>
        <w:ind w:firstLine="480"/>
        <w:rPr>
          <w:lang w:val="en-GB"/>
        </w:rPr>
      </w:pPr>
    </w:p>
    <w:p w14:paraId="52C1AE12" w14:textId="613FD2FC" w:rsidR="00393C66" w:rsidRPr="009113FF" w:rsidRDefault="00393C66">
      <w:pPr>
        <w:ind w:firstLine="480"/>
        <w:rPr>
          <w:lang w:val="en-GB"/>
        </w:rPr>
      </w:pPr>
    </w:p>
    <w:p w14:paraId="300B599F" w14:textId="767F19D9" w:rsidR="0094161B" w:rsidRPr="009113FF" w:rsidRDefault="0094161B" w:rsidP="00FA640D">
      <w:pPr>
        <w:rPr>
          <w:lang w:val="en-GB"/>
        </w:rPr>
      </w:pPr>
    </w:p>
    <w:p w14:paraId="050F9FA8" w14:textId="6210E348" w:rsidR="00FF21CB" w:rsidRDefault="00FE7DD6" w:rsidP="00FA640D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7D3F163D" wp14:editId="189BF8C0">
            <wp:extent cx="5217104" cy="3451225"/>
            <wp:effectExtent l="0" t="0" r="317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04" cy="345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226C8" w14:textId="27451454" w:rsidR="00FE7DD6" w:rsidRDefault="00FE7DD6" w:rsidP="00FE7DD6">
      <w:pPr>
        <w:jc w:val="left"/>
        <w:rPr>
          <w:b/>
          <w:bCs/>
          <w:lang w:val="en-GB"/>
        </w:rPr>
      </w:pPr>
      <w:r w:rsidRPr="009113FF">
        <w:rPr>
          <w:b/>
          <w:bCs/>
          <w:lang w:val="en-GB"/>
        </w:rPr>
        <w:t>Figure S</w:t>
      </w:r>
      <w:r>
        <w:rPr>
          <w:b/>
          <w:bCs/>
          <w:lang w:val="en-GB"/>
        </w:rPr>
        <w:t>7</w:t>
      </w:r>
      <w:r w:rsidR="0019605B">
        <w:rPr>
          <w:b/>
          <w:bCs/>
          <w:lang w:val="en-GB"/>
        </w:rPr>
        <w:t>.</w:t>
      </w:r>
      <w:r w:rsidRPr="009113FF">
        <w:rPr>
          <w:b/>
          <w:bCs/>
          <w:lang w:val="en-GB"/>
        </w:rPr>
        <w:t xml:space="preserve"> </w:t>
      </w:r>
      <w:r w:rsidRPr="00B45165">
        <w:rPr>
          <w:b/>
          <w:bCs/>
          <w:lang w:val="en-GB"/>
        </w:rPr>
        <w:t xml:space="preserve">Trophic modes </w:t>
      </w:r>
      <w:r>
        <w:rPr>
          <w:b/>
          <w:bCs/>
          <w:lang w:val="en-GB"/>
        </w:rPr>
        <w:t>of</w:t>
      </w:r>
      <w:r w:rsidRPr="00B45165">
        <w:rPr>
          <w:b/>
          <w:bCs/>
          <w:lang w:val="en-GB"/>
        </w:rPr>
        <w:t xml:space="preserve"> the fungal microbiome</w:t>
      </w:r>
      <w:r>
        <w:rPr>
          <w:b/>
          <w:bCs/>
          <w:lang w:val="en-GB"/>
        </w:rPr>
        <w:t xml:space="preserve"> in </w:t>
      </w:r>
      <w:r w:rsidR="0019605B">
        <w:rPr>
          <w:b/>
          <w:bCs/>
          <w:lang w:val="en-GB"/>
        </w:rPr>
        <w:t xml:space="preserve">the </w:t>
      </w:r>
      <w:r>
        <w:rPr>
          <w:b/>
          <w:bCs/>
          <w:lang w:val="en-GB"/>
        </w:rPr>
        <w:t>different locations (CC, PC and SC)</w:t>
      </w:r>
      <w:r w:rsidRPr="009113FF">
        <w:rPr>
          <w:b/>
          <w:bCs/>
          <w:lang w:val="en-GB"/>
        </w:rPr>
        <w:t>.</w:t>
      </w:r>
    </w:p>
    <w:p w14:paraId="3CEC378B" w14:textId="4D1BA909" w:rsidR="00FE7DD6" w:rsidRPr="00FE7DD6" w:rsidRDefault="00FE7DD6" w:rsidP="00FA640D">
      <w:pPr>
        <w:rPr>
          <w:lang w:val="en-GB"/>
        </w:rPr>
      </w:pPr>
    </w:p>
    <w:p w14:paraId="39309A6F" w14:textId="18A157D6" w:rsidR="00FE7DD6" w:rsidRDefault="00FE7DD6" w:rsidP="00FA640D">
      <w:pPr>
        <w:rPr>
          <w:lang w:val="en-GB"/>
        </w:rPr>
      </w:pPr>
    </w:p>
    <w:p w14:paraId="00B37979" w14:textId="0047CA70" w:rsidR="00FE7DD6" w:rsidRDefault="00FE7DD6" w:rsidP="00FA640D">
      <w:pPr>
        <w:rPr>
          <w:lang w:val="en-GB"/>
        </w:rPr>
      </w:pPr>
    </w:p>
    <w:p w14:paraId="5D2DD5FF" w14:textId="42777C87" w:rsidR="00FE7DD6" w:rsidRDefault="00FE7DD6" w:rsidP="00FA640D">
      <w:pPr>
        <w:rPr>
          <w:lang w:val="en-GB"/>
        </w:rPr>
      </w:pPr>
    </w:p>
    <w:p w14:paraId="7CF10FCC" w14:textId="46F7ED42" w:rsidR="00FE7DD6" w:rsidRDefault="00FE7DD6" w:rsidP="00FA640D">
      <w:pPr>
        <w:rPr>
          <w:lang w:val="en-GB"/>
        </w:rPr>
      </w:pPr>
    </w:p>
    <w:p w14:paraId="3055E966" w14:textId="6AE7C186" w:rsidR="00FE7DD6" w:rsidRDefault="00FE7DD6" w:rsidP="00FA640D">
      <w:pPr>
        <w:rPr>
          <w:lang w:val="en-GB"/>
        </w:rPr>
      </w:pPr>
    </w:p>
    <w:p w14:paraId="57F818DB" w14:textId="63DE680B" w:rsidR="00FE7DD6" w:rsidRDefault="00FE7DD6" w:rsidP="00FA640D">
      <w:pPr>
        <w:rPr>
          <w:lang w:val="en-GB"/>
        </w:rPr>
      </w:pPr>
    </w:p>
    <w:p w14:paraId="664A49B5" w14:textId="4AFA8B2E" w:rsidR="00FE7DD6" w:rsidRDefault="00FE7DD6" w:rsidP="00FA640D">
      <w:pPr>
        <w:rPr>
          <w:lang w:val="en-GB"/>
        </w:rPr>
      </w:pPr>
    </w:p>
    <w:p w14:paraId="08BA492B" w14:textId="77777777" w:rsidR="00FE7DD6" w:rsidRPr="009113FF" w:rsidRDefault="00FE7DD6" w:rsidP="00FA640D">
      <w:pPr>
        <w:rPr>
          <w:lang w:val="en-GB"/>
        </w:rPr>
      </w:pPr>
    </w:p>
    <w:p w14:paraId="3C2AE87B" w14:textId="31D43FFB" w:rsidR="00FF21CB" w:rsidRPr="009113FF" w:rsidRDefault="001F6671" w:rsidP="001F6671">
      <w:pPr>
        <w:jc w:val="center"/>
        <w:rPr>
          <w:lang w:val="en-GB"/>
        </w:rPr>
      </w:pPr>
      <w:r w:rsidRPr="009113FF">
        <w:rPr>
          <w:noProof/>
          <w:lang w:val="en-GB"/>
        </w:rPr>
        <w:lastRenderedPageBreak/>
        <w:drawing>
          <wp:inline distT="0" distB="0" distL="0" distR="0" wp14:anchorId="16F12051" wp14:editId="14F8C1CA">
            <wp:extent cx="3939540" cy="2957332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97"/>
                    <a:stretch/>
                  </pic:blipFill>
                  <pic:spPr bwMode="auto">
                    <a:xfrm>
                      <a:off x="0" y="0"/>
                      <a:ext cx="3939540" cy="2957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DE197" w14:textId="10513800" w:rsidR="001467BD" w:rsidRPr="009113FF" w:rsidRDefault="001467BD">
      <w:pPr>
        <w:ind w:firstLine="480"/>
        <w:rPr>
          <w:lang w:val="en-GB"/>
        </w:rPr>
      </w:pPr>
    </w:p>
    <w:p w14:paraId="15DB857B" w14:textId="20299723" w:rsidR="00FA640D" w:rsidRPr="009113FF" w:rsidRDefault="00FA640D" w:rsidP="0082101E">
      <w:pPr>
        <w:jc w:val="left"/>
        <w:rPr>
          <w:lang w:val="en-GB"/>
        </w:rPr>
      </w:pPr>
      <w:r w:rsidRPr="009113FF">
        <w:rPr>
          <w:b/>
          <w:bCs/>
          <w:lang w:val="en-GB"/>
        </w:rPr>
        <w:t>Figure S</w:t>
      </w:r>
      <w:r w:rsidR="00F371C4">
        <w:rPr>
          <w:b/>
          <w:bCs/>
          <w:lang w:val="en-GB"/>
        </w:rPr>
        <w:t>8</w:t>
      </w:r>
      <w:r w:rsidR="0019605B">
        <w:rPr>
          <w:b/>
          <w:bCs/>
          <w:lang w:val="en-GB"/>
        </w:rPr>
        <w:t>.</w:t>
      </w:r>
      <w:r w:rsidRPr="009113FF">
        <w:rPr>
          <w:b/>
          <w:bCs/>
          <w:lang w:val="en-GB"/>
        </w:rPr>
        <w:t xml:space="preserve"> </w:t>
      </w:r>
      <w:r w:rsidR="001F6671" w:rsidRPr="009113FF">
        <w:rPr>
          <w:b/>
          <w:bCs/>
          <w:lang w:val="en-GB"/>
        </w:rPr>
        <w:t>Comparison of</w:t>
      </w:r>
      <w:r w:rsidR="005D6A41" w:rsidRPr="009113FF">
        <w:rPr>
          <w:b/>
          <w:bCs/>
          <w:lang w:val="en-GB"/>
        </w:rPr>
        <w:t xml:space="preserve"> the</w:t>
      </w:r>
      <w:r w:rsidR="001F6671" w:rsidRPr="009113FF">
        <w:rPr>
          <w:b/>
          <w:bCs/>
          <w:lang w:val="en-GB"/>
        </w:rPr>
        <w:t xml:space="preserve"> total expression levels of mycotoxin genes among different occupant groups.</w:t>
      </w:r>
      <w:r w:rsidR="00B6236C" w:rsidRPr="009113FF">
        <w:rPr>
          <w:i/>
          <w:iCs/>
          <w:lang w:val="en-GB"/>
        </w:rPr>
        <w:t xml:space="preserve"> p</w:t>
      </w:r>
      <w:r w:rsidR="00B6236C" w:rsidRPr="009113FF">
        <w:rPr>
          <w:lang w:val="en-GB"/>
        </w:rPr>
        <w:t xml:space="preserve"> value &gt; 0.05 is indicated by "ns" for not significant.</w:t>
      </w:r>
    </w:p>
    <w:p w14:paraId="219C8D50" w14:textId="77777777" w:rsidR="00FA640D" w:rsidRPr="009113FF" w:rsidRDefault="00FA640D" w:rsidP="00FA640D">
      <w:pPr>
        <w:ind w:firstLine="480"/>
        <w:rPr>
          <w:lang w:val="en-GB"/>
        </w:rPr>
      </w:pPr>
    </w:p>
    <w:p w14:paraId="1BF03244" w14:textId="77777777" w:rsidR="00FF21CB" w:rsidRPr="009113FF" w:rsidRDefault="00FF21CB" w:rsidP="0094161B">
      <w:pPr>
        <w:rPr>
          <w:lang w:val="en-GB"/>
        </w:rPr>
      </w:pPr>
    </w:p>
    <w:p w14:paraId="0F262600" w14:textId="34D962FC" w:rsidR="001467BD" w:rsidRPr="009113FF" w:rsidRDefault="003137E1" w:rsidP="00CE1538">
      <w:pPr>
        <w:ind w:firstLine="480"/>
        <w:jc w:val="center"/>
        <w:rPr>
          <w:lang w:val="en-GB"/>
        </w:rPr>
      </w:pPr>
      <w:r w:rsidRPr="009113FF">
        <w:rPr>
          <w:noProof/>
          <w:lang w:val="en-GB"/>
        </w:rPr>
        <w:drawing>
          <wp:inline distT="0" distB="0" distL="0" distR="0" wp14:anchorId="38FAE29B" wp14:editId="70728477">
            <wp:extent cx="5113909" cy="249993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909" cy="249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598E8" w14:textId="17C13DC8" w:rsidR="00FA640D" w:rsidRPr="009113FF" w:rsidRDefault="00FA640D" w:rsidP="0082101E">
      <w:pPr>
        <w:jc w:val="left"/>
        <w:rPr>
          <w:szCs w:val="24"/>
          <w:lang w:val="en-GB"/>
        </w:rPr>
      </w:pPr>
      <w:r w:rsidRPr="009113FF">
        <w:rPr>
          <w:b/>
          <w:bCs/>
          <w:lang w:val="en-GB"/>
        </w:rPr>
        <w:t>Figure S</w:t>
      </w:r>
      <w:r w:rsidR="00F371C4">
        <w:rPr>
          <w:b/>
          <w:bCs/>
          <w:lang w:val="en-GB"/>
        </w:rPr>
        <w:t>9</w:t>
      </w:r>
      <w:r w:rsidR="0019605B">
        <w:rPr>
          <w:b/>
          <w:bCs/>
          <w:lang w:val="en-GB"/>
        </w:rPr>
        <w:t>.</w:t>
      </w:r>
      <w:r w:rsidRPr="009113FF">
        <w:rPr>
          <w:b/>
          <w:bCs/>
          <w:lang w:val="en-GB"/>
        </w:rPr>
        <w:t xml:space="preserve"> Comparison of fungal toxin gene expression at </w:t>
      </w:r>
      <w:r w:rsidR="0019605B">
        <w:rPr>
          <w:b/>
          <w:bCs/>
          <w:lang w:val="en-GB"/>
        </w:rPr>
        <w:t xml:space="preserve">the </w:t>
      </w:r>
      <w:r w:rsidRPr="009113FF">
        <w:rPr>
          <w:b/>
          <w:bCs/>
          <w:lang w:val="en-GB"/>
        </w:rPr>
        <w:t xml:space="preserve">different </w:t>
      </w:r>
      <w:r w:rsidR="0026538F" w:rsidRPr="009113FF">
        <w:rPr>
          <w:b/>
          <w:bCs/>
          <w:lang w:val="en-GB"/>
        </w:rPr>
        <w:t>location</w:t>
      </w:r>
      <w:r w:rsidRPr="009113FF">
        <w:rPr>
          <w:b/>
          <w:bCs/>
          <w:lang w:val="en-GB"/>
        </w:rPr>
        <w:t>s</w:t>
      </w:r>
      <w:r w:rsidR="00AB0D1F" w:rsidRPr="009113FF">
        <w:rPr>
          <w:b/>
          <w:bCs/>
          <w:lang w:val="en-GB"/>
        </w:rPr>
        <w:t xml:space="preserve">. </w:t>
      </w:r>
      <w:r w:rsidR="003137E1" w:rsidRPr="009113FF">
        <w:rPr>
          <w:lang w:val="en-GB"/>
        </w:rPr>
        <w:t xml:space="preserve">a. Comparison of </w:t>
      </w:r>
      <w:r w:rsidR="005D6A41" w:rsidRPr="009113FF">
        <w:rPr>
          <w:szCs w:val="24"/>
          <w:lang w:val="en-GB"/>
        </w:rPr>
        <w:t xml:space="preserve">the expression of </w:t>
      </w:r>
      <w:r w:rsidR="003137E1" w:rsidRPr="009113FF">
        <w:rPr>
          <w:lang w:val="en-GB"/>
        </w:rPr>
        <w:t xml:space="preserve">each mycotoxin gene </w:t>
      </w:r>
      <w:r w:rsidR="0078471D" w:rsidRPr="009113FF">
        <w:rPr>
          <w:lang w:val="en-GB"/>
        </w:rPr>
        <w:t>between the</w:t>
      </w:r>
      <w:r w:rsidR="003137E1" w:rsidRPr="009113FF">
        <w:rPr>
          <w:lang w:val="en-GB"/>
        </w:rPr>
        <w:t xml:space="preserve"> different locations. </w:t>
      </w:r>
      <w:r w:rsidR="003137E1" w:rsidRPr="009113FF">
        <w:rPr>
          <w:szCs w:val="24"/>
          <w:lang w:val="en-GB"/>
        </w:rPr>
        <w:t xml:space="preserve">b. </w:t>
      </w:r>
      <w:r w:rsidR="003137E1" w:rsidRPr="009113FF">
        <w:rPr>
          <w:lang w:val="en-GB"/>
        </w:rPr>
        <w:t>Comparison of</w:t>
      </w:r>
      <w:r w:rsidR="003137E1" w:rsidRPr="009113FF">
        <w:rPr>
          <w:szCs w:val="24"/>
          <w:lang w:val="en-GB"/>
        </w:rPr>
        <w:t xml:space="preserve"> </w:t>
      </w:r>
      <w:r w:rsidR="005D6A41" w:rsidRPr="009113FF">
        <w:rPr>
          <w:szCs w:val="24"/>
          <w:lang w:val="en-GB"/>
        </w:rPr>
        <w:t>the</w:t>
      </w:r>
      <w:r w:rsidR="005D6A41" w:rsidRPr="009113FF">
        <w:rPr>
          <w:lang w:val="en-GB"/>
        </w:rPr>
        <w:t xml:space="preserve"> </w:t>
      </w:r>
      <w:r w:rsidR="003137E1" w:rsidRPr="009113FF">
        <w:rPr>
          <w:lang w:val="en-GB"/>
        </w:rPr>
        <w:t xml:space="preserve">total expression levels of mycotoxin genes </w:t>
      </w:r>
      <w:r w:rsidR="0078471D" w:rsidRPr="009113FF">
        <w:rPr>
          <w:lang w:val="en-GB"/>
        </w:rPr>
        <w:t>between the</w:t>
      </w:r>
      <w:r w:rsidR="003137E1" w:rsidRPr="009113FF">
        <w:rPr>
          <w:lang w:val="en-GB"/>
        </w:rPr>
        <w:t xml:space="preserve"> different </w:t>
      </w:r>
      <w:r w:rsidR="00C94B8F" w:rsidRPr="009113FF">
        <w:rPr>
          <w:lang w:val="en-GB"/>
        </w:rPr>
        <w:t>locations</w:t>
      </w:r>
      <w:r w:rsidR="003137E1" w:rsidRPr="009113FF">
        <w:rPr>
          <w:lang w:val="en-GB"/>
        </w:rPr>
        <w:t>.</w:t>
      </w:r>
    </w:p>
    <w:p w14:paraId="3C41409F" w14:textId="2E58D6C0" w:rsidR="001467BD" w:rsidRPr="009113FF" w:rsidRDefault="001467BD">
      <w:pPr>
        <w:ind w:firstLine="480"/>
        <w:rPr>
          <w:lang w:val="en-GB"/>
        </w:rPr>
      </w:pPr>
    </w:p>
    <w:p w14:paraId="21334610" w14:textId="4713A423" w:rsidR="001467BD" w:rsidRPr="009113FF" w:rsidRDefault="001467BD">
      <w:pPr>
        <w:ind w:firstLine="480"/>
        <w:rPr>
          <w:lang w:val="en-GB"/>
        </w:rPr>
      </w:pPr>
    </w:p>
    <w:p w14:paraId="5C0A9341" w14:textId="77777777" w:rsidR="005C1322" w:rsidRPr="009113FF" w:rsidRDefault="005C1322" w:rsidP="00FA640D">
      <w:pPr>
        <w:rPr>
          <w:lang w:val="en-GB"/>
        </w:rPr>
      </w:pPr>
    </w:p>
    <w:p w14:paraId="2AD68BF6" w14:textId="06E4EBCB" w:rsidR="008103AD" w:rsidRPr="009113FF" w:rsidRDefault="0045205F">
      <w:pPr>
        <w:ind w:firstLine="480"/>
        <w:rPr>
          <w:lang w:val="en-GB"/>
        </w:rPr>
      </w:pPr>
      <w:r w:rsidRPr="009113FF">
        <w:rPr>
          <w:noProof/>
          <w:lang w:val="en-GB"/>
        </w:rPr>
        <w:drawing>
          <wp:inline distT="0" distB="0" distL="0" distR="0" wp14:anchorId="3E4DF773" wp14:editId="1767FA60">
            <wp:extent cx="4102687" cy="50882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687" cy="508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28D27" w14:textId="6958C7B2" w:rsidR="00FA640D" w:rsidRPr="009113FF" w:rsidRDefault="00FA640D" w:rsidP="0082101E">
      <w:pPr>
        <w:jc w:val="left"/>
        <w:rPr>
          <w:noProof/>
          <w:lang w:val="en-GB"/>
        </w:rPr>
      </w:pPr>
      <w:r w:rsidRPr="009113FF">
        <w:rPr>
          <w:b/>
          <w:bCs/>
          <w:lang w:val="en-GB"/>
        </w:rPr>
        <w:t>Figure S</w:t>
      </w:r>
      <w:r w:rsidR="00F371C4">
        <w:rPr>
          <w:b/>
          <w:bCs/>
          <w:lang w:val="en-GB"/>
        </w:rPr>
        <w:t>10</w:t>
      </w:r>
      <w:r w:rsidR="0019605B">
        <w:rPr>
          <w:b/>
          <w:bCs/>
          <w:lang w:val="en-GB"/>
        </w:rPr>
        <w:t>.</w:t>
      </w:r>
      <w:r w:rsidRPr="009113FF">
        <w:rPr>
          <w:b/>
          <w:bCs/>
          <w:lang w:val="en-GB"/>
        </w:rPr>
        <w:t xml:space="preserve"> </w:t>
      </w:r>
      <w:r w:rsidR="0019605B">
        <w:rPr>
          <w:b/>
          <w:bCs/>
          <w:lang w:val="en-GB"/>
        </w:rPr>
        <w:t>C</w:t>
      </w:r>
      <w:r w:rsidRPr="009113FF">
        <w:rPr>
          <w:b/>
          <w:bCs/>
          <w:lang w:val="en-GB"/>
        </w:rPr>
        <w:t xml:space="preserve">orrelation network analysis </w:t>
      </w:r>
      <w:r w:rsidR="00D64DD4" w:rsidRPr="009113FF">
        <w:rPr>
          <w:b/>
          <w:bCs/>
          <w:lang w:val="en-GB"/>
        </w:rPr>
        <w:t>of the</w:t>
      </w:r>
      <w:r w:rsidRPr="009113FF">
        <w:rPr>
          <w:b/>
          <w:bCs/>
          <w:lang w:val="en-GB"/>
        </w:rPr>
        <w:t xml:space="preserve"> </w:t>
      </w:r>
      <w:r w:rsidR="00AE443B" w:rsidRPr="009113FF">
        <w:rPr>
          <w:b/>
          <w:bCs/>
          <w:lang w:val="en-GB"/>
        </w:rPr>
        <w:t>fungal community</w:t>
      </w:r>
      <w:r w:rsidR="006213EF" w:rsidRPr="009113FF">
        <w:rPr>
          <w:lang w:val="en-GB"/>
        </w:rPr>
        <w:t>.</w:t>
      </w:r>
      <w:r w:rsidR="00D04B88" w:rsidRPr="009113FF">
        <w:rPr>
          <w:lang w:val="en-GB"/>
        </w:rPr>
        <w:t xml:space="preserve"> </w:t>
      </w:r>
      <w:r w:rsidR="009F5207">
        <w:rPr>
          <w:lang w:val="en-GB"/>
        </w:rPr>
        <w:t>Species from d</w:t>
      </w:r>
      <w:r w:rsidR="009F5207" w:rsidRPr="009113FF">
        <w:rPr>
          <w:lang w:val="en-GB"/>
        </w:rPr>
        <w:t>ifferent phyl</w:t>
      </w:r>
      <w:r w:rsidR="009F5207">
        <w:rPr>
          <w:lang w:val="en-GB"/>
        </w:rPr>
        <w:t>a</w:t>
      </w:r>
      <w:r w:rsidR="009F5207" w:rsidRPr="009113FF">
        <w:rPr>
          <w:lang w:val="en-GB"/>
        </w:rPr>
        <w:t xml:space="preserve"> </w:t>
      </w:r>
      <w:r w:rsidR="00D04B88" w:rsidRPr="009113FF">
        <w:rPr>
          <w:lang w:val="en-GB"/>
        </w:rPr>
        <w:t>are represented by nodes in the network diagram.</w:t>
      </w:r>
      <w:r w:rsidR="00756366" w:rsidRPr="009113FF">
        <w:rPr>
          <w:lang w:val="en-GB"/>
        </w:rPr>
        <w:t xml:space="preserve"> Fungi at different phylum levels are distinguished by color. The size of each node corresponds to the </w:t>
      </w:r>
      <w:r w:rsidR="003B6DDE" w:rsidRPr="009113FF">
        <w:rPr>
          <w:lang w:val="en-GB"/>
        </w:rPr>
        <w:t>quantity</w:t>
      </w:r>
      <w:r w:rsidR="00756366" w:rsidRPr="009113FF">
        <w:rPr>
          <w:lang w:val="en-GB"/>
        </w:rPr>
        <w:t xml:space="preserve"> of the corresponding Fungi. The connection between any two nodes indicates two </w:t>
      </w:r>
      <w:r w:rsidR="005D6A41" w:rsidRPr="009113FF">
        <w:rPr>
          <w:lang w:val="en-GB"/>
        </w:rPr>
        <w:t>genera</w:t>
      </w:r>
      <w:r w:rsidR="00756366" w:rsidRPr="009113FF">
        <w:rPr>
          <w:lang w:val="en-GB"/>
        </w:rPr>
        <w:t xml:space="preserve"> with a markedly high correlation (Spearman’s |r| &gt; 0.7; </w:t>
      </w:r>
      <w:r w:rsidR="008113DF" w:rsidRPr="009113FF">
        <w:rPr>
          <w:i/>
          <w:iCs/>
          <w:lang w:val="en-GB"/>
        </w:rPr>
        <w:t>p</w:t>
      </w:r>
      <w:r w:rsidR="005D6A41" w:rsidRPr="009113FF">
        <w:rPr>
          <w:lang w:val="en-GB"/>
        </w:rPr>
        <w:t xml:space="preserve"> </w:t>
      </w:r>
      <w:r w:rsidR="00756366" w:rsidRPr="009113FF">
        <w:rPr>
          <w:lang w:val="en-GB"/>
        </w:rPr>
        <w:t>&lt; 0.01). Red line, positive correlation; green line, negative correlation</w:t>
      </w:r>
    </w:p>
    <w:p w14:paraId="3BE9F04E" w14:textId="77777777" w:rsidR="00C16B52" w:rsidRPr="009113FF" w:rsidRDefault="00C16B52" w:rsidP="00FA640D">
      <w:pPr>
        <w:jc w:val="center"/>
        <w:rPr>
          <w:lang w:val="en-GB"/>
        </w:rPr>
      </w:pPr>
    </w:p>
    <w:sectPr w:rsidR="00C16B52" w:rsidRPr="00911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89788" w14:textId="77777777" w:rsidR="00F307D8" w:rsidRDefault="00F307D8" w:rsidP="00B85120">
      <w:pPr>
        <w:spacing w:line="240" w:lineRule="auto"/>
      </w:pPr>
      <w:r>
        <w:separator/>
      </w:r>
    </w:p>
  </w:endnote>
  <w:endnote w:type="continuationSeparator" w:id="0">
    <w:p w14:paraId="1022E662" w14:textId="77777777" w:rsidR="00F307D8" w:rsidRDefault="00F307D8" w:rsidP="00B85120">
      <w:pPr>
        <w:spacing w:line="240" w:lineRule="auto"/>
      </w:pPr>
      <w:r>
        <w:continuationSeparator/>
      </w:r>
    </w:p>
  </w:endnote>
  <w:endnote w:type="continuationNotice" w:id="1">
    <w:p w14:paraId="0CE3C9B6" w14:textId="77777777" w:rsidR="00F307D8" w:rsidRDefault="00F307D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0CBFE" w14:textId="77777777" w:rsidR="00F307D8" w:rsidRDefault="00F307D8" w:rsidP="00B85120">
      <w:pPr>
        <w:spacing w:line="240" w:lineRule="auto"/>
      </w:pPr>
      <w:r>
        <w:separator/>
      </w:r>
    </w:p>
  </w:footnote>
  <w:footnote w:type="continuationSeparator" w:id="0">
    <w:p w14:paraId="0C1E022A" w14:textId="77777777" w:rsidR="00F307D8" w:rsidRDefault="00F307D8" w:rsidP="00B85120">
      <w:pPr>
        <w:spacing w:line="240" w:lineRule="auto"/>
      </w:pPr>
      <w:r>
        <w:continuationSeparator/>
      </w:r>
    </w:p>
  </w:footnote>
  <w:footnote w:type="continuationNotice" w:id="1">
    <w:p w14:paraId="6D98C146" w14:textId="77777777" w:rsidR="00F307D8" w:rsidRDefault="00F307D8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NTI0MTcyNzc3M7FQ0lEKTi0uzszPAykwNqoFAGguO24tAAAA"/>
  </w:docVars>
  <w:rsids>
    <w:rsidRoot w:val="00C611D8"/>
    <w:rsid w:val="00004D97"/>
    <w:rsid w:val="000101F7"/>
    <w:rsid w:val="00015036"/>
    <w:rsid w:val="00017105"/>
    <w:rsid w:val="000222A5"/>
    <w:rsid w:val="00092352"/>
    <w:rsid w:val="00095AAD"/>
    <w:rsid w:val="000A7955"/>
    <w:rsid w:val="000C635F"/>
    <w:rsid w:val="001024A4"/>
    <w:rsid w:val="001037E4"/>
    <w:rsid w:val="001250AC"/>
    <w:rsid w:val="001333D2"/>
    <w:rsid w:val="001467BD"/>
    <w:rsid w:val="0015706C"/>
    <w:rsid w:val="001869DD"/>
    <w:rsid w:val="001869F0"/>
    <w:rsid w:val="0019605B"/>
    <w:rsid w:val="001A0C68"/>
    <w:rsid w:val="001B0991"/>
    <w:rsid w:val="001B6D86"/>
    <w:rsid w:val="001D7BC7"/>
    <w:rsid w:val="001F6671"/>
    <w:rsid w:val="001F708F"/>
    <w:rsid w:val="00201F87"/>
    <w:rsid w:val="00212647"/>
    <w:rsid w:val="002268FE"/>
    <w:rsid w:val="0025071C"/>
    <w:rsid w:val="00257E8C"/>
    <w:rsid w:val="00260ECA"/>
    <w:rsid w:val="00261280"/>
    <w:rsid w:val="0026538F"/>
    <w:rsid w:val="00283C15"/>
    <w:rsid w:val="002B4EA6"/>
    <w:rsid w:val="00300A26"/>
    <w:rsid w:val="00301F3B"/>
    <w:rsid w:val="00310C28"/>
    <w:rsid w:val="003135BC"/>
    <w:rsid w:val="003137E1"/>
    <w:rsid w:val="00333412"/>
    <w:rsid w:val="00337D3E"/>
    <w:rsid w:val="0036089A"/>
    <w:rsid w:val="003708C5"/>
    <w:rsid w:val="003764AF"/>
    <w:rsid w:val="00380A9F"/>
    <w:rsid w:val="00393C66"/>
    <w:rsid w:val="00396C73"/>
    <w:rsid w:val="003B6DDE"/>
    <w:rsid w:val="003D7E25"/>
    <w:rsid w:val="003F6AC2"/>
    <w:rsid w:val="00411F7C"/>
    <w:rsid w:val="0043661D"/>
    <w:rsid w:val="0045205F"/>
    <w:rsid w:val="00452CC7"/>
    <w:rsid w:val="00455658"/>
    <w:rsid w:val="00455CCB"/>
    <w:rsid w:val="004818EA"/>
    <w:rsid w:val="00493846"/>
    <w:rsid w:val="0049477A"/>
    <w:rsid w:val="004A50A6"/>
    <w:rsid w:val="004B1DC6"/>
    <w:rsid w:val="004B297D"/>
    <w:rsid w:val="004F67F6"/>
    <w:rsid w:val="004F6AF5"/>
    <w:rsid w:val="00500F62"/>
    <w:rsid w:val="0050235D"/>
    <w:rsid w:val="00505FB8"/>
    <w:rsid w:val="00520EAB"/>
    <w:rsid w:val="00520F0F"/>
    <w:rsid w:val="00536A6A"/>
    <w:rsid w:val="00536E2C"/>
    <w:rsid w:val="005376A0"/>
    <w:rsid w:val="00555A3D"/>
    <w:rsid w:val="005755AB"/>
    <w:rsid w:val="00586519"/>
    <w:rsid w:val="005B19C2"/>
    <w:rsid w:val="005C1322"/>
    <w:rsid w:val="005D5446"/>
    <w:rsid w:val="005D6A41"/>
    <w:rsid w:val="005E78FE"/>
    <w:rsid w:val="006213EF"/>
    <w:rsid w:val="00633821"/>
    <w:rsid w:val="00663030"/>
    <w:rsid w:val="00676FBF"/>
    <w:rsid w:val="00683FFF"/>
    <w:rsid w:val="00697181"/>
    <w:rsid w:val="006A7748"/>
    <w:rsid w:val="006B6638"/>
    <w:rsid w:val="006C0107"/>
    <w:rsid w:val="006E0B8A"/>
    <w:rsid w:val="006F7498"/>
    <w:rsid w:val="0070644A"/>
    <w:rsid w:val="00733954"/>
    <w:rsid w:val="007427EC"/>
    <w:rsid w:val="007438C3"/>
    <w:rsid w:val="00756366"/>
    <w:rsid w:val="0078471D"/>
    <w:rsid w:val="007909A4"/>
    <w:rsid w:val="007A15D8"/>
    <w:rsid w:val="007A75A0"/>
    <w:rsid w:val="007B142C"/>
    <w:rsid w:val="007D5132"/>
    <w:rsid w:val="007F194A"/>
    <w:rsid w:val="007F312C"/>
    <w:rsid w:val="0080322A"/>
    <w:rsid w:val="00803E47"/>
    <w:rsid w:val="008103AD"/>
    <w:rsid w:val="008113DF"/>
    <w:rsid w:val="0082101E"/>
    <w:rsid w:val="00830FC5"/>
    <w:rsid w:val="00845139"/>
    <w:rsid w:val="00853263"/>
    <w:rsid w:val="00883E43"/>
    <w:rsid w:val="008D5DCD"/>
    <w:rsid w:val="008E76D8"/>
    <w:rsid w:val="0090408E"/>
    <w:rsid w:val="009113FF"/>
    <w:rsid w:val="00923C1F"/>
    <w:rsid w:val="00933DC5"/>
    <w:rsid w:val="0094161B"/>
    <w:rsid w:val="00944D48"/>
    <w:rsid w:val="009478B3"/>
    <w:rsid w:val="00963EEE"/>
    <w:rsid w:val="009657E3"/>
    <w:rsid w:val="009761BD"/>
    <w:rsid w:val="00980A20"/>
    <w:rsid w:val="00983415"/>
    <w:rsid w:val="009B661C"/>
    <w:rsid w:val="009D6854"/>
    <w:rsid w:val="009F5207"/>
    <w:rsid w:val="00A27B95"/>
    <w:rsid w:val="00A341E4"/>
    <w:rsid w:val="00A3502C"/>
    <w:rsid w:val="00A5315E"/>
    <w:rsid w:val="00A71272"/>
    <w:rsid w:val="00A74FCE"/>
    <w:rsid w:val="00AA07BA"/>
    <w:rsid w:val="00AA2E9C"/>
    <w:rsid w:val="00AB0D1F"/>
    <w:rsid w:val="00AC0561"/>
    <w:rsid w:val="00AC1B9F"/>
    <w:rsid w:val="00AC73C0"/>
    <w:rsid w:val="00AE443B"/>
    <w:rsid w:val="00B45165"/>
    <w:rsid w:val="00B6236C"/>
    <w:rsid w:val="00B6365F"/>
    <w:rsid w:val="00B666A7"/>
    <w:rsid w:val="00B80E71"/>
    <w:rsid w:val="00B85120"/>
    <w:rsid w:val="00B92B8F"/>
    <w:rsid w:val="00BA5565"/>
    <w:rsid w:val="00BB1DB6"/>
    <w:rsid w:val="00BD2405"/>
    <w:rsid w:val="00BD2487"/>
    <w:rsid w:val="00BD52D9"/>
    <w:rsid w:val="00BF4E1F"/>
    <w:rsid w:val="00C1610D"/>
    <w:rsid w:val="00C16B52"/>
    <w:rsid w:val="00C16E38"/>
    <w:rsid w:val="00C1725A"/>
    <w:rsid w:val="00C24727"/>
    <w:rsid w:val="00C331FB"/>
    <w:rsid w:val="00C43892"/>
    <w:rsid w:val="00C4679C"/>
    <w:rsid w:val="00C611D8"/>
    <w:rsid w:val="00C8404F"/>
    <w:rsid w:val="00C92784"/>
    <w:rsid w:val="00C94B8F"/>
    <w:rsid w:val="00CA528C"/>
    <w:rsid w:val="00CA688B"/>
    <w:rsid w:val="00CC0368"/>
    <w:rsid w:val="00CC173E"/>
    <w:rsid w:val="00CC1F76"/>
    <w:rsid w:val="00CC23E1"/>
    <w:rsid w:val="00CD5B0B"/>
    <w:rsid w:val="00CD5D6A"/>
    <w:rsid w:val="00CE1538"/>
    <w:rsid w:val="00CE65F2"/>
    <w:rsid w:val="00CF3275"/>
    <w:rsid w:val="00CF46D7"/>
    <w:rsid w:val="00CF4DE2"/>
    <w:rsid w:val="00CF7875"/>
    <w:rsid w:val="00D04B88"/>
    <w:rsid w:val="00D066B2"/>
    <w:rsid w:val="00D326BC"/>
    <w:rsid w:val="00D347AC"/>
    <w:rsid w:val="00D41DD7"/>
    <w:rsid w:val="00D42924"/>
    <w:rsid w:val="00D4342C"/>
    <w:rsid w:val="00D5615A"/>
    <w:rsid w:val="00D64DD4"/>
    <w:rsid w:val="00D67CCF"/>
    <w:rsid w:val="00D9426A"/>
    <w:rsid w:val="00D96FA4"/>
    <w:rsid w:val="00DC63A6"/>
    <w:rsid w:val="00DD4C0C"/>
    <w:rsid w:val="00DE773B"/>
    <w:rsid w:val="00DF0428"/>
    <w:rsid w:val="00DF0A70"/>
    <w:rsid w:val="00E25A9A"/>
    <w:rsid w:val="00E36617"/>
    <w:rsid w:val="00E37631"/>
    <w:rsid w:val="00E6547E"/>
    <w:rsid w:val="00E704D5"/>
    <w:rsid w:val="00E71E8C"/>
    <w:rsid w:val="00E92754"/>
    <w:rsid w:val="00EA3170"/>
    <w:rsid w:val="00EB265D"/>
    <w:rsid w:val="00EB3B6F"/>
    <w:rsid w:val="00EE683D"/>
    <w:rsid w:val="00F06BF2"/>
    <w:rsid w:val="00F06CC6"/>
    <w:rsid w:val="00F1434B"/>
    <w:rsid w:val="00F14BB2"/>
    <w:rsid w:val="00F307D8"/>
    <w:rsid w:val="00F3598C"/>
    <w:rsid w:val="00F371C4"/>
    <w:rsid w:val="00F43EA5"/>
    <w:rsid w:val="00F76C9C"/>
    <w:rsid w:val="00FA640D"/>
    <w:rsid w:val="00FA710A"/>
    <w:rsid w:val="00FB0257"/>
    <w:rsid w:val="00FB3CCA"/>
    <w:rsid w:val="00FE7DD6"/>
    <w:rsid w:val="00FF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C28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D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12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120"/>
    <w:rPr>
      <w:sz w:val="18"/>
      <w:szCs w:val="18"/>
    </w:rPr>
  </w:style>
  <w:style w:type="table" w:styleId="a7">
    <w:name w:val="Table Grid"/>
    <w:basedOn w:val="a1"/>
    <w:uiPriority w:val="39"/>
    <w:rsid w:val="00E25A9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8471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78471D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78471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8471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8471D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7909A4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6">
    <wetp:webextensionref xmlns:r="http://schemas.openxmlformats.org/officeDocument/2006/relationships" r:id="rId1"/>
  </wetp:taskpane>
  <wetp:taskpane dockstate="right" visibility="0" width="438" row="1">
    <wetp:webextensionref xmlns:r="http://schemas.openxmlformats.org/officeDocument/2006/relationships" r:id="rId2"/>
  </wetp:taskpane>
  <wetp:taskpane dockstate="right" visibility="0" width="438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E10FF6AF-09AF-4813-9829-9118FB01CFE8}">
  <we:reference id="wa200000368" version="1.0.0.0" store="zh-CN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F17F8009-A2B1-4D25-ABD4-D55AADEF7CD3}">
  <we:reference id="wa104099688" version="1.3.0.0" store="zh-CN" storeType="OMEX"/>
  <we:alternateReferences>
    <we:reference id="WA104099688" version="1.3.0.0" store="WA104099688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1AB41DC0-17D3-42C6-9F66-E33C5142ABCF}">
  <we:reference id="wa104381727" version="1.0.0.7" store="zh-CN" storeType="OMEX"/>
  <we:alternateReferences>
    <we:reference id="wa104381727" version="1.0.0.7" store="WA104381727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04T13:54:00Z</dcterms:created>
  <dcterms:modified xsi:type="dcterms:W3CDTF">2022-08-06T01:26:00Z</dcterms:modified>
</cp:coreProperties>
</file>